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C47C0" w14:textId="77777777" w:rsidR="00015C46" w:rsidRPr="00E2278B" w:rsidRDefault="00015C46" w:rsidP="00015C46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F07B68">
        <w:rPr>
          <w:rFonts w:ascii="Times New Roman" w:hAnsi="Times New Roman" w:cs="Times New Roman"/>
          <w:color w:val="000000" w:themeColor="text1"/>
          <w:sz w:val="21"/>
          <w:szCs w:val="21"/>
        </w:rPr>
        <w:t>upplementary</w:t>
      </w:r>
      <w:r w:rsidRPr="00E2278B">
        <w:rPr>
          <w:rFonts w:ascii="Times New Roman" w:hAnsi="Times New Roman" w:cs="Times New Roman"/>
          <w:sz w:val="21"/>
          <w:szCs w:val="21"/>
        </w:rPr>
        <w:t xml:space="preserve"> Table</w:t>
      </w:r>
      <w:r>
        <w:rPr>
          <w:rFonts w:ascii="Times New Roman" w:hAnsi="Times New Roman" w:cs="Times New Roman"/>
          <w:sz w:val="21"/>
          <w:szCs w:val="21"/>
        </w:rPr>
        <w:t>2</w:t>
      </w:r>
      <w:r w:rsidRPr="00E2278B">
        <w:rPr>
          <w:rFonts w:ascii="Times New Roman" w:hAnsi="Times New Roman" w:cs="Times New Roman"/>
          <w:sz w:val="21"/>
          <w:szCs w:val="21"/>
        </w:rPr>
        <w:t>.</w:t>
      </w:r>
      <w:r w:rsidRPr="00E2278B">
        <w:rPr>
          <w:sz w:val="21"/>
          <w:szCs w:val="21"/>
        </w:rPr>
        <w:t xml:space="preserve"> </w:t>
      </w:r>
      <w:r w:rsidRPr="00E2278B">
        <w:rPr>
          <w:rFonts w:ascii="Times New Roman" w:hAnsi="Times New Roman" w:cs="Times New Roman"/>
          <w:sz w:val="21"/>
          <w:szCs w:val="21"/>
        </w:rPr>
        <w:t xml:space="preserve">All-regulated DEPs </w:t>
      </w:r>
      <w:r w:rsidRPr="00E2278B">
        <w:rPr>
          <w:rFonts w:ascii="Times New Roman" w:hAnsi="Times New Roman" w:cs="Times New Roman" w:hint="eastAsia"/>
          <w:sz w:val="21"/>
          <w:szCs w:val="21"/>
        </w:rPr>
        <w:t>of</w:t>
      </w:r>
      <w:r w:rsidRPr="00E2278B">
        <w:rPr>
          <w:rFonts w:ascii="Times New Roman" w:hAnsi="Times New Roman" w:cs="Times New Roman"/>
          <w:sz w:val="21"/>
          <w:szCs w:val="21"/>
        </w:rPr>
        <w:t xml:space="preserve"> </w:t>
      </w:r>
      <w:hyperlink r:id="rId6" w:tooltip="Haemonchus contortus (Barber pole worm), taxon ID 6289" w:history="1">
        <w:r w:rsidRPr="00E2278B">
          <w:rPr>
            <w:rFonts w:ascii="Times New Roman" w:hAnsi="Times New Roman" w:cs="Times New Roman"/>
            <w:i/>
            <w:iCs/>
            <w:sz w:val="21"/>
            <w:szCs w:val="21"/>
          </w:rPr>
          <w:t>Haemonchus contortus</w:t>
        </w:r>
      </w:hyperlink>
      <w:r w:rsidRPr="00E2278B">
        <w:rPr>
          <w:rFonts w:ascii="Times New Roman" w:hAnsi="Times New Roman" w:cs="Times New Roman"/>
          <w:sz w:val="21"/>
          <w:szCs w:val="21"/>
        </w:rPr>
        <w:t xml:space="preserve"> in </w:t>
      </w:r>
      <w:r>
        <w:rPr>
          <w:rFonts w:ascii="Times New Roman" w:hAnsi="Times New Roman" w:cs="Times New Roman"/>
          <w:sz w:val="21"/>
          <w:szCs w:val="21"/>
        </w:rPr>
        <w:t>2-vs-</w:t>
      </w:r>
      <w:r w:rsidRPr="00E2278B">
        <w:rPr>
          <w:rFonts w:ascii="Times New Roman" w:hAnsi="Times New Roman" w:cs="Times New Roman"/>
          <w:sz w:val="21"/>
          <w:szCs w:val="21"/>
        </w:rPr>
        <w:t>3 group</w:t>
      </w:r>
    </w:p>
    <w:tbl>
      <w:tblPr>
        <w:tblStyle w:val="a7"/>
        <w:tblpPr w:leftFromText="180" w:rightFromText="180" w:horzAnchor="margin" w:tblpX="108" w:tblpY="535"/>
        <w:tblW w:w="0" w:type="auto"/>
        <w:tblLayout w:type="fixed"/>
        <w:tblLook w:val="04A0" w:firstRow="1" w:lastRow="0" w:firstColumn="1" w:lastColumn="0" w:noHBand="0" w:noVBand="1"/>
      </w:tblPr>
      <w:tblGrid>
        <w:gridCol w:w="1133"/>
        <w:gridCol w:w="4112"/>
        <w:gridCol w:w="1418"/>
        <w:gridCol w:w="850"/>
        <w:gridCol w:w="709"/>
      </w:tblGrid>
      <w:tr w:rsidR="00015C46" w14:paraId="749704CC" w14:textId="77777777" w:rsidTr="006F0F07">
        <w:tc>
          <w:tcPr>
            <w:tcW w:w="1133" w:type="dxa"/>
            <w:vAlign w:val="center"/>
          </w:tcPr>
          <w:p w14:paraId="67993AB5" w14:textId="77777777" w:rsidR="00015C46" w:rsidRDefault="00015C46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82F5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tegory_</w:t>
            </w:r>
          </w:p>
          <w:p w14:paraId="7C6E272A" w14:textId="77777777" w:rsidR="00015C46" w:rsidRDefault="00015C46" w:rsidP="006F0F07">
            <w:r w:rsidRPr="00D82F5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me</w:t>
            </w:r>
          </w:p>
        </w:tc>
        <w:tc>
          <w:tcPr>
            <w:tcW w:w="4112" w:type="dxa"/>
          </w:tcPr>
          <w:p w14:paraId="28E1684D" w14:textId="77777777" w:rsidR="00015C46" w:rsidRDefault="00015C46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  <w:p w14:paraId="6A6B1721" w14:textId="77777777" w:rsidR="00015C46" w:rsidRDefault="00015C46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E0C9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scription OS=</w:t>
            </w:r>
          </w:p>
          <w:p w14:paraId="29633FEE" w14:textId="77777777" w:rsidR="00015C46" w:rsidRPr="00D82F56" w:rsidRDefault="000000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hyperlink r:id="rId7" w:tooltip="Haemonchus contortus (Barber pole worm), taxon ID 6289" w:history="1">
              <w:r w:rsidR="00015C46" w:rsidRPr="00EE0C9A">
                <w:rPr>
                  <w:rFonts w:ascii="Times New Roman" w:eastAsia="等线" w:hAnsi="Times New Roman" w:cs="Times New Roman"/>
                  <w:i/>
                  <w:iCs/>
                  <w:color w:val="000000"/>
                  <w:sz w:val="15"/>
                  <w:szCs w:val="15"/>
                </w:rPr>
                <w:t>Haemonchus contortus</w:t>
              </w:r>
            </w:hyperlink>
          </w:p>
        </w:tc>
        <w:tc>
          <w:tcPr>
            <w:tcW w:w="1418" w:type="dxa"/>
          </w:tcPr>
          <w:p w14:paraId="5F98595D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2A91EB2" w14:textId="77777777" w:rsidR="00015C46" w:rsidRDefault="00015C46" w:rsidP="006F0F07">
            <w:proofErr w:type="spellStart"/>
            <w:r w:rsidRPr="00D82F56">
              <w:rPr>
                <w:rFonts w:ascii="Times New Roman" w:hAnsi="Times New Roman" w:cs="Times New Roman"/>
                <w:sz w:val="15"/>
                <w:szCs w:val="15"/>
              </w:rPr>
              <w:t>ProteinIDs</w:t>
            </w:r>
            <w:proofErr w:type="spellEnd"/>
          </w:p>
        </w:tc>
        <w:tc>
          <w:tcPr>
            <w:tcW w:w="850" w:type="dxa"/>
          </w:tcPr>
          <w:p w14:paraId="5D0B91AB" w14:textId="77777777" w:rsidR="00015C46" w:rsidRDefault="00015C46" w:rsidP="006F0F07">
            <w:r w:rsidRPr="00EE0C9A">
              <w:rPr>
                <w:rFonts w:ascii="Times New Roman" w:hAnsi="Times New Roman" w:cs="Times New Roman"/>
                <w:sz w:val="15"/>
                <w:szCs w:val="15"/>
              </w:rPr>
              <w:t>Regulated-Stage</w:t>
            </w:r>
          </w:p>
        </w:tc>
        <w:tc>
          <w:tcPr>
            <w:tcW w:w="709" w:type="dxa"/>
          </w:tcPr>
          <w:p w14:paraId="1FE02277" w14:textId="77777777" w:rsidR="00015C46" w:rsidRPr="00EE0C9A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E0C9A">
              <w:rPr>
                <w:rFonts w:ascii="Times New Roman" w:hAnsi="Times New Roman" w:cs="Times New Roman"/>
                <w:sz w:val="15"/>
                <w:szCs w:val="15"/>
              </w:rPr>
              <w:t>Fishe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  <w:r w:rsidRPr="00EE0C9A">
              <w:rPr>
                <w:rFonts w:ascii="Times New Roman" w:hAnsi="Times New Roman" w:cs="Times New Roman"/>
                <w:sz w:val="15"/>
                <w:szCs w:val="15"/>
              </w:rPr>
              <w:t>s exact test p value</w:t>
            </w:r>
          </w:p>
        </w:tc>
      </w:tr>
      <w:tr w:rsidR="00015C46" w:rsidRPr="009122A4" w14:paraId="2AD044AC" w14:textId="77777777" w:rsidTr="006F0F07">
        <w:tc>
          <w:tcPr>
            <w:tcW w:w="1133" w:type="dxa"/>
            <w:vAlign w:val="center"/>
          </w:tcPr>
          <w:p w14:paraId="609FF095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Protein digestion and absorption</w:t>
            </w:r>
          </w:p>
        </w:tc>
        <w:tc>
          <w:tcPr>
            <w:tcW w:w="4112" w:type="dxa"/>
          </w:tcPr>
          <w:p w14:paraId="72DD6250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Intestinal prolyl carboxypeptidase 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2117D44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Intestinal prolyl carboxypeptidase 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</w:p>
          <w:p w14:paraId="63FF6A40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Intestinal prolyl carboxypeptidase 2</w:t>
            </w:r>
          </w:p>
        </w:tc>
        <w:tc>
          <w:tcPr>
            <w:tcW w:w="1418" w:type="dxa"/>
          </w:tcPr>
          <w:p w14:paraId="589BFD34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5CG77;</w:t>
            </w:r>
          </w:p>
          <w:p w14:paraId="734D9991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5CG76;</w:t>
            </w:r>
          </w:p>
          <w:p w14:paraId="03093C2D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7I4YFP2</w:t>
            </w:r>
          </w:p>
        </w:tc>
        <w:tc>
          <w:tcPr>
            <w:tcW w:w="850" w:type="dxa"/>
          </w:tcPr>
          <w:p w14:paraId="14563E6D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09" w:type="dxa"/>
            <w:vAlign w:val="center"/>
          </w:tcPr>
          <w:p w14:paraId="4BA5984B" w14:textId="77777777" w:rsidR="00015C46" w:rsidRPr="00137B12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015C46" w:rsidRPr="009122A4" w14:paraId="4BC8254F" w14:textId="77777777" w:rsidTr="006F0F07">
        <w:tc>
          <w:tcPr>
            <w:tcW w:w="1133" w:type="dxa"/>
            <w:vAlign w:val="center"/>
          </w:tcPr>
          <w:p w14:paraId="12E742A5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Renin-angiotensin system</w:t>
            </w:r>
          </w:p>
        </w:tc>
        <w:tc>
          <w:tcPr>
            <w:tcW w:w="4112" w:type="dxa"/>
          </w:tcPr>
          <w:p w14:paraId="4CF46458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Intestinal prolyl carboxypeptidase 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6BA6AD8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Intestinal prolyl carboxypeptidase 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</w:p>
          <w:p w14:paraId="48A1C95E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Intestinal prolyl carboxypeptidase 2</w:t>
            </w:r>
          </w:p>
        </w:tc>
        <w:tc>
          <w:tcPr>
            <w:tcW w:w="1418" w:type="dxa"/>
          </w:tcPr>
          <w:p w14:paraId="01B70061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5CG77;</w:t>
            </w:r>
          </w:p>
          <w:p w14:paraId="64964BEC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5CG76;</w:t>
            </w:r>
          </w:p>
          <w:p w14:paraId="74EB8FE6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7I4YFP2</w:t>
            </w:r>
          </w:p>
        </w:tc>
        <w:tc>
          <w:tcPr>
            <w:tcW w:w="850" w:type="dxa"/>
          </w:tcPr>
          <w:p w14:paraId="0BFC625E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09" w:type="dxa"/>
            <w:vAlign w:val="center"/>
          </w:tcPr>
          <w:p w14:paraId="6C5674B5" w14:textId="77777777" w:rsidR="00015C46" w:rsidRPr="00137B12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</w:tr>
      <w:tr w:rsidR="00015C46" w:rsidRPr="009122A4" w14:paraId="5B8EF16E" w14:textId="77777777" w:rsidTr="006F0F07">
        <w:tc>
          <w:tcPr>
            <w:tcW w:w="1133" w:type="dxa"/>
            <w:vAlign w:val="center"/>
          </w:tcPr>
          <w:p w14:paraId="584C34B8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Biosynthesis of secondary metabolites</w:t>
            </w:r>
          </w:p>
        </w:tc>
        <w:tc>
          <w:tcPr>
            <w:tcW w:w="4112" w:type="dxa"/>
          </w:tcPr>
          <w:p w14:paraId="7E8F5BB2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L-lactate dehydrogenase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CBDA83C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alph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Aminomethyltransferas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2EBE747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 xml:space="preserve">Alpha-1,4 glucan phosphorylase;  </w:t>
            </w:r>
          </w:p>
          <w:p w14:paraId="5F1474B2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Isocitrate dehydrogenase [NADP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ECDABB4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Phosphoglucomut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340E678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Enoyl-CoA hydrat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BD6476A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Succinate--CoA lig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subunit beta, mitochondria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67E5B5D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ATP-citrate synth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883DEEB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Succinate dehydroge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iron-sulfur subunit, mitochondrial;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60BB8EE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Cystathionine gamma-ly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  <w:p w14:paraId="6AC28150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1B66">
              <w:rPr>
                <w:rFonts w:ascii="Times New Roman" w:hAnsi="Times New Roman" w:cs="Times New Roman"/>
                <w:sz w:val="15"/>
                <w:szCs w:val="15"/>
              </w:rPr>
              <w:t>Ornithine aminotransferase;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2E7C7C2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ATP-dependent 6-phosphofructokinase</w:t>
            </w:r>
          </w:p>
        </w:tc>
        <w:tc>
          <w:tcPr>
            <w:tcW w:w="1418" w:type="dxa"/>
          </w:tcPr>
          <w:p w14:paraId="50E73451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7I4Y0B7;</w:t>
            </w:r>
          </w:p>
          <w:p w14:paraId="50CEF54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7I4Y152;</w:t>
            </w:r>
          </w:p>
          <w:p w14:paraId="2EA43CD9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7I4YTF8;</w:t>
            </w:r>
          </w:p>
          <w:p w14:paraId="6DBF1012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0N4WWC4;</w:t>
            </w:r>
          </w:p>
          <w:p w14:paraId="55D86811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6A1D32C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7I4Y2T4;</w:t>
            </w:r>
          </w:p>
          <w:p w14:paraId="7D3318D8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7I4XU77;</w:t>
            </w:r>
          </w:p>
          <w:p w14:paraId="2C4D1B0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7I5E822;</w:t>
            </w:r>
          </w:p>
          <w:p w14:paraId="25124EBB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7I5E8E4;</w:t>
            </w:r>
          </w:p>
          <w:p w14:paraId="4A633373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W6NKM1;</w:t>
            </w:r>
          </w:p>
          <w:p w14:paraId="5AB9A29C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7I4Y5R0;</w:t>
            </w:r>
          </w:p>
          <w:p w14:paraId="1EA020B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6F7P322;</w:t>
            </w:r>
          </w:p>
          <w:p w14:paraId="00144230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E88">
              <w:rPr>
                <w:rFonts w:ascii="Times New Roman" w:hAnsi="Times New Roman" w:cs="Times New Roman"/>
                <w:sz w:val="15"/>
                <w:szCs w:val="15"/>
              </w:rPr>
              <w:t>A0A6F7PVV4</w:t>
            </w:r>
          </w:p>
        </w:tc>
        <w:tc>
          <w:tcPr>
            <w:tcW w:w="850" w:type="dxa"/>
          </w:tcPr>
          <w:p w14:paraId="243BCAE9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09" w:type="dxa"/>
            <w:vAlign w:val="center"/>
          </w:tcPr>
          <w:p w14:paraId="24E40B37" w14:textId="77777777" w:rsidR="00015C46" w:rsidRPr="00137B12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015C46" w:rsidRPr="009122A4" w14:paraId="0883A67B" w14:textId="77777777" w:rsidTr="006F0F07">
        <w:tc>
          <w:tcPr>
            <w:tcW w:w="1133" w:type="dxa"/>
            <w:vAlign w:val="center"/>
          </w:tcPr>
          <w:p w14:paraId="15D0E87F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Carbon fixation pathways in prokaryotes</w:t>
            </w:r>
          </w:p>
        </w:tc>
        <w:tc>
          <w:tcPr>
            <w:tcW w:w="4112" w:type="dxa"/>
          </w:tcPr>
          <w:p w14:paraId="0A741A52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Formate</w:t>
            </w:r>
            <w:proofErr w:type="spellEnd"/>
            <w:r w:rsidRPr="00B75FC9">
              <w:rPr>
                <w:rFonts w:ascii="Times New Roman" w:hAnsi="Times New Roman" w:cs="Times New Roman"/>
                <w:sz w:val="15"/>
                <w:szCs w:val="15"/>
              </w:rPr>
              <w:t xml:space="preserve">--tetrahydrofolate ligase; </w:t>
            </w:r>
          </w:p>
          <w:p w14:paraId="23226886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 xml:space="preserve">Isocitrate dehydrogenase [NADP];  </w:t>
            </w:r>
          </w:p>
          <w:p w14:paraId="7A10A103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ATP-citrate synthase</w:t>
            </w:r>
          </w:p>
        </w:tc>
        <w:tc>
          <w:tcPr>
            <w:tcW w:w="1418" w:type="dxa"/>
          </w:tcPr>
          <w:p w14:paraId="6AFDE31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8FE55C2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A0A7I4Y292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402CA9F3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A0A7I5E8E4</w:t>
            </w:r>
          </w:p>
        </w:tc>
        <w:tc>
          <w:tcPr>
            <w:tcW w:w="850" w:type="dxa"/>
          </w:tcPr>
          <w:p w14:paraId="0C80AB25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09" w:type="dxa"/>
            <w:vAlign w:val="center"/>
          </w:tcPr>
          <w:p w14:paraId="3F325214" w14:textId="77777777" w:rsidR="00015C46" w:rsidRPr="00137B12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015C46" w:rsidRPr="009122A4" w14:paraId="43234288" w14:textId="77777777" w:rsidTr="006F0F07">
        <w:tc>
          <w:tcPr>
            <w:tcW w:w="1133" w:type="dxa"/>
            <w:vAlign w:val="center"/>
          </w:tcPr>
          <w:p w14:paraId="3D966EA9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Glucagon signaling pathway</w:t>
            </w:r>
          </w:p>
        </w:tc>
        <w:tc>
          <w:tcPr>
            <w:tcW w:w="4112" w:type="dxa"/>
          </w:tcPr>
          <w:p w14:paraId="4F202927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 xml:space="preserve">L-lactate dehydrogenase; </w:t>
            </w:r>
          </w:p>
          <w:p w14:paraId="1FD79C41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 xml:space="preserve">Pyruvate dehydrogenase E1 component subunit alpha; </w:t>
            </w:r>
          </w:p>
          <w:p w14:paraId="2D923059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Alpha-1,4 glucan phosphorylase</w:t>
            </w:r>
          </w:p>
        </w:tc>
        <w:tc>
          <w:tcPr>
            <w:tcW w:w="1418" w:type="dxa"/>
          </w:tcPr>
          <w:p w14:paraId="5C558BC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8E0ACD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A0A7I4Y0B7;</w:t>
            </w:r>
          </w:p>
          <w:p w14:paraId="3E534929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A0A7I4Y152;</w:t>
            </w:r>
          </w:p>
          <w:p w14:paraId="1C2A854F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A0A0N4WWC4</w:t>
            </w:r>
          </w:p>
        </w:tc>
        <w:tc>
          <w:tcPr>
            <w:tcW w:w="850" w:type="dxa"/>
          </w:tcPr>
          <w:p w14:paraId="2648F241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09" w:type="dxa"/>
            <w:vAlign w:val="center"/>
          </w:tcPr>
          <w:p w14:paraId="57827730" w14:textId="77777777" w:rsidR="00015C46" w:rsidRPr="00137B12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015C46" w:rsidRPr="009122A4" w14:paraId="300FFD56" w14:textId="77777777" w:rsidTr="006F0F07">
        <w:tc>
          <w:tcPr>
            <w:tcW w:w="1133" w:type="dxa"/>
            <w:vAlign w:val="center"/>
          </w:tcPr>
          <w:p w14:paraId="3ABC29EF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One carbon pool by folate</w:t>
            </w:r>
          </w:p>
        </w:tc>
        <w:tc>
          <w:tcPr>
            <w:tcW w:w="4112" w:type="dxa"/>
          </w:tcPr>
          <w:p w14:paraId="5FA17716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Aminomethyltransferase</w:t>
            </w:r>
            <w:proofErr w:type="spellEnd"/>
            <w:r w:rsidRPr="00B75FC9">
              <w:rPr>
                <w:rFonts w:ascii="Times New Roman" w:hAnsi="Times New Roman" w:cs="Times New Roman"/>
                <w:sz w:val="15"/>
                <w:szCs w:val="15"/>
              </w:rPr>
              <w:t xml:space="preserve">;  </w:t>
            </w:r>
          </w:p>
          <w:p w14:paraId="506268D9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Formate</w:t>
            </w:r>
            <w:proofErr w:type="spellEnd"/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--tetrahydrofolate ligase</w:t>
            </w:r>
          </w:p>
        </w:tc>
        <w:tc>
          <w:tcPr>
            <w:tcW w:w="1418" w:type="dxa"/>
          </w:tcPr>
          <w:p w14:paraId="6A5D2F36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YTF8;</w:t>
            </w:r>
          </w:p>
          <w:p w14:paraId="13E9176B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Y292</w:t>
            </w:r>
          </w:p>
        </w:tc>
        <w:tc>
          <w:tcPr>
            <w:tcW w:w="850" w:type="dxa"/>
          </w:tcPr>
          <w:p w14:paraId="70340D74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09" w:type="dxa"/>
            <w:vAlign w:val="center"/>
          </w:tcPr>
          <w:p w14:paraId="17F51414" w14:textId="77777777" w:rsidR="00015C46" w:rsidRPr="00137B12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015C46" w:rsidRPr="009122A4" w14:paraId="203141A4" w14:textId="77777777" w:rsidTr="006F0F07">
        <w:tc>
          <w:tcPr>
            <w:tcW w:w="1133" w:type="dxa"/>
            <w:vAlign w:val="center"/>
          </w:tcPr>
          <w:p w14:paraId="70769D50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Alzheimer's disease</w:t>
            </w:r>
          </w:p>
        </w:tc>
        <w:tc>
          <w:tcPr>
            <w:tcW w:w="4112" w:type="dxa"/>
          </w:tcPr>
          <w:p w14:paraId="117DF46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 xml:space="preserve">NADH dehydrogenase 1 alpha subcomplex subunit 13;  </w:t>
            </w:r>
          </w:p>
          <w:p w14:paraId="28170F3B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5FC9">
              <w:rPr>
                <w:rFonts w:ascii="Times New Roman" w:hAnsi="Times New Roman" w:cs="Times New Roman"/>
                <w:sz w:val="15"/>
                <w:szCs w:val="15"/>
              </w:rPr>
              <w:t>NADH dehydrogenase 1 alpha subcomplex subunit 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7B01A29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>Succinate dehydroge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 xml:space="preserve">iron-sulfur subunit, </w:t>
            </w:r>
            <w:proofErr w:type="gramStart"/>
            <w:r w:rsidRPr="001265D0">
              <w:rPr>
                <w:rFonts w:ascii="Times New Roman" w:hAnsi="Times New Roman" w:cs="Times New Roman"/>
                <w:sz w:val="15"/>
                <w:szCs w:val="15"/>
              </w:rPr>
              <w:t>mitochondrial;  NADH</w:t>
            </w:r>
            <w:proofErr w:type="gramEnd"/>
            <w:r w:rsidRPr="001265D0">
              <w:rPr>
                <w:rFonts w:ascii="Times New Roman" w:hAnsi="Times New Roman" w:cs="Times New Roman"/>
                <w:sz w:val="15"/>
                <w:szCs w:val="15"/>
              </w:rPr>
              <w:t xml:space="preserve"> dehydrogenase flavoprotein 1, mitochondrial;  </w:t>
            </w:r>
          </w:p>
          <w:p w14:paraId="59E8548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 xml:space="preserve">Calcium-transporting ATPase; </w:t>
            </w:r>
          </w:p>
          <w:p w14:paraId="4100DE98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65D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ADH dehydrogenase iron-sulfur protein 3, mitochondrial</w:t>
            </w:r>
          </w:p>
        </w:tc>
        <w:tc>
          <w:tcPr>
            <w:tcW w:w="1418" w:type="dxa"/>
          </w:tcPr>
          <w:p w14:paraId="59685598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0N4WKE0;</w:t>
            </w:r>
          </w:p>
          <w:p w14:paraId="12A88309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YQ96;</w:t>
            </w:r>
          </w:p>
          <w:p w14:paraId="65B7A970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W6NKM1;</w:t>
            </w:r>
          </w:p>
          <w:p w14:paraId="51EC1E3B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Z8Z3;</w:t>
            </w:r>
          </w:p>
          <w:p w14:paraId="6A509087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7I4Y9D1;</w:t>
            </w:r>
          </w:p>
          <w:p w14:paraId="2FC575BE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W6NH01</w:t>
            </w:r>
          </w:p>
        </w:tc>
        <w:tc>
          <w:tcPr>
            <w:tcW w:w="850" w:type="dxa"/>
          </w:tcPr>
          <w:p w14:paraId="4542C6AD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u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09" w:type="dxa"/>
            <w:vAlign w:val="center"/>
          </w:tcPr>
          <w:p w14:paraId="2DCCADB8" w14:textId="77777777" w:rsidR="00015C46" w:rsidRPr="00137B12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015C46" w:rsidRPr="009122A4" w14:paraId="7C928754" w14:textId="77777777" w:rsidTr="006F0F07">
        <w:tc>
          <w:tcPr>
            <w:tcW w:w="1133" w:type="dxa"/>
            <w:vAlign w:val="center"/>
          </w:tcPr>
          <w:p w14:paraId="1CAFE33B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Non-alcoholic fatty liver disease (NAFLD)</w:t>
            </w:r>
          </w:p>
        </w:tc>
        <w:tc>
          <w:tcPr>
            <w:tcW w:w="4112" w:type="dxa"/>
          </w:tcPr>
          <w:p w14:paraId="22AD202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 xml:space="preserve">NADH dehydrogenase 1 alpha subcomplex subunit 5; </w:t>
            </w:r>
          </w:p>
          <w:p w14:paraId="66B86511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 xml:space="preserve">NADH dehydrogenase 1 alpha subcomplex subunit 13;  </w:t>
            </w:r>
          </w:p>
          <w:p w14:paraId="4B0A2DA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 xml:space="preserve">NADH dehydrogenase flavoprotein 1, mitochondrial; </w:t>
            </w:r>
          </w:p>
          <w:p w14:paraId="6085DF11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 xml:space="preserve">Succinate dehydrogenase iron-sulfur subunit, mitochondrial; </w:t>
            </w:r>
          </w:p>
          <w:p w14:paraId="0ACB7E00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>NADH dehydrogenase iron-sulfur protein 3, mitochondrial</w:t>
            </w:r>
          </w:p>
        </w:tc>
        <w:tc>
          <w:tcPr>
            <w:tcW w:w="1418" w:type="dxa"/>
          </w:tcPr>
          <w:p w14:paraId="3BAD6BE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YQ96;</w:t>
            </w:r>
          </w:p>
          <w:p w14:paraId="0711C667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0N4WKE0;</w:t>
            </w:r>
          </w:p>
          <w:p w14:paraId="4FF52174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Z8Z3;</w:t>
            </w:r>
          </w:p>
          <w:p w14:paraId="0A113649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W6NKM1;</w:t>
            </w:r>
          </w:p>
          <w:p w14:paraId="515C4B83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W6NH01</w:t>
            </w:r>
          </w:p>
        </w:tc>
        <w:tc>
          <w:tcPr>
            <w:tcW w:w="850" w:type="dxa"/>
          </w:tcPr>
          <w:p w14:paraId="5CC9B4E2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09" w:type="dxa"/>
            <w:vAlign w:val="center"/>
          </w:tcPr>
          <w:p w14:paraId="412D2934" w14:textId="77777777" w:rsidR="00015C46" w:rsidRPr="00137B12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015C46" w:rsidRPr="009122A4" w14:paraId="01107E2C" w14:textId="77777777" w:rsidTr="006F0F07">
        <w:tc>
          <w:tcPr>
            <w:tcW w:w="1133" w:type="dxa"/>
            <w:vAlign w:val="center"/>
          </w:tcPr>
          <w:p w14:paraId="1C5EA0BF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Metabolic pathways</w:t>
            </w:r>
          </w:p>
        </w:tc>
        <w:tc>
          <w:tcPr>
            <w:tcW w:w="4112" w:type="dxa"/>
          </w:tcPr>
          <w:p w14:paraId="75498358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 xml:space="preserve">L-lactate dehydrogenase;  </w:t>
            </w:r>
          </w:p>
          <w:p w14:paraId="2040BD82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alph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EB2E57D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>NADH dehydrogenase iron-sulfur protein 3, mitochondrial;</w:t>
            </w: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1265D0">
              <w:rPr>
                <w:rFonts w:ascii="Times New Roman" w:hAnsi="Times New Roman" w:cs="Times New Roman"/>
                <w:sz w:val="15"/>
                <w:szCs w:val="15"/>
              </w:rPr>
              <w:t>Aminometh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601ACE44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 xml:space="preserve">NADH </w:t>
            </w:r>
            <w:proofErr w:type="gramStart"/>
            <w:r w:rsidRPr="001265D0">
              <w:rPr>
                <w:rFonts w:ascii="Times New Roman" w:hAnsi="Times New Roman" w:cs="Times New Roman"/>
                <w:sz w:val="15"/>
                <w:szCs w:val="15"/>
              </w:rPr>
              <w:t>dehydrogenase  flavoprotein</w:t>
            </w:r>
            <w:proofErr w:type="gramEnd"/>
            <w:r w:rsidRPr="001265D0">
              <w:rPr>
                <w:rFonts w:ascii="Times New Roman" w:hAnsi="Times New Roman" w:cs="Times New Roman"/>
                <w:sz w:val="15"/>
                <w:szCs w:val="15"/>
              </w:rPr>
              <w:t xml:space="preserve"> 1, mitochondrial; </w:t>
            </w: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F67E93B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65D0">
              <w:rPr>
                <w:rFonts w:ascii="Times New Roman" w:hAnsi="Times New Roman" w:cs="Times New Roman"/>
                <w:sz w:val="15"/>
                <w:szCs w:val="15"/>
              </w:rPr>
              <w:t>Propionyl-CoA carboxylase beta chain, mitochondria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06B772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NADH </w:t>
            </w:r>
            <w:proofErr w:type="gramStart"/>
            <w:r w:rsidRPr="00B867C0">
              <w:rPr>
                <w:rFonts w:ascii="Times New Roman" w:hAnsi="Times New Roman" w:cs="Times New Roman"/>
                <w:sz w:val="15"/>
                <w:szCs w:val="15"/>
              </w:rPr>
              <w:t>dehydrogenase  1</w:t>
            </w:r>
            <w:proofErr w:type="gramEnd"/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 alpha subcomplex subunit 13; </w:t>
            </w:r>
          </w:p>
          <w:p w14:paraId="45C7747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Alpha-1,4 glucan phosphorylase; </w:t>
            </w:r>
          </w:p>
          <w:p w14:paraId="0FCC4D9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NADH dehydrogenase 1 alpha subcomplex subunit 5; </w:t>
            </w:r>
          </w:p>
          <w:p w14:paraId="2BC8F7C4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867C0">
              <w:rPr>
                <w:rFonts w:ascii="Times New Roman" w:hAnsi="Times New Roman" w:cs="Times New Roman"/>
                <w:sz w:val="15"/>
                <w:szCs w:val="15"/>
              </w:rPr>
              <w:t>Formate</w:t>
            </w:r>
            <w:proofErr w:type="spellEnd"/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--tetrahydrofolate ligase; </w:t>
            </w:r>
          </w:p>
          <w:p w14:paraId="57D5DB3D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Isocitrate dehydrogenase [NADP];  </w:t>
            </w:r>
          </w:p>
          <w:p w14:paraId="4248A67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Enoyl-CoA hydratase;  </w:t>
            </w:r>
          </w:p>
          <w:p w14:paraId="78275EB3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Phosphoglucomutase; </w:t>
            </w:r>
          </w:p>
          <w:p w14:paraId="1968E4B4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>Succinate--CoA ligase subunit beta, mitochondria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81A819D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ATP-citrate synthase; </w:t>
            </w:r>
          </w:p>
          <w:p w14:paraId="5BEB5507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>Succinate dehydroge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iron-sulfur subunit, </w:t>
            </w:r>
            <w:proofErr w:type="gramStart"/>
            <w:r w:rsidRPr="00B867C0">
              <w:rPr>
                <w:rFonts w:ascii="Times New Roman" w:hAnsi="Times New Roman" w:cs="Times New Roman"/>
                <w:sz w:val="15"/>
                <w:szCs w:val="15"/>
              </w:rPr>
              <w:t>mitochondrial;  Adenylate</w:t>
            </w:r>
            <w:proofErr w:type="gramEnd"/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 kinase isoenzyme 1;  </w:t>
            </w:r>
          </w:p>
          <w:p w14:paraId="6E29C41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Cystathionine gamma-lyase; </w:t>
            </w:r>
          </w:p>
          <w:p w14:paraId="535451F7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>Ornithine aminotransferase;</w:t>
            </w:r>
          </w:p>
          <w:p w14:paraId="64D93FC7" w14:textId="77777777" w:rsidR="00015C46" w:rsidRPr="001265D0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67C0">
              <w:rPr>
                <w:rFonts w:ascii="Times New Roman" w:hAnsi="Times New Roman" w:cs="Times New Roman"/>
                <w:sz w:val="15"/>
                <w:szCs w:val="15"/>
              </w:rPr>
              <w:t xml:space="preserve"> ATP-dependent 6-phosphofructokinase</w:t>
            </w:r>
          </w:p>
        </w:tc>
        <w:tc>
          <w:tcPr>
            <w:tcW w:w="1418" w:type="dxa"/>
          </w:tcPr>
          <w:p w14:paraId="7D70A75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Y0B7;</w:t>
            </w:r>
          </w:p>
          <w:p w14:paraId="65D05340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Y152;</w:t>
            </w:r>
          </w:p>
          <w:p w14:paraId="0416A35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W6NH01;</w:t>
            </w:r>
          </w:p>
          <w:p w14:paraId="7384A8A0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YTF8;</w:t>
            </w:r>
          </w:p>
          <w:p w14:paraId="4345FD88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Z8Z3;</w:t>
            </w:r>
          </w:p>
          <w:p w14:paraId="6F1C2A89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5EDP0;</w:t>
            </w:r>
          </w:p>
          <w:p w14:paraId="2698CBB2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0N4WKE0;</w:t>
            </w:r>
          </w:p>
          <w:p w14:paraId="4ECB444E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0N4WWC4;</w:t>
            </w:r>
          </w:p>
          <w:p w14:paraId="6708399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YQ96;</w:t>
            </w:r>
          </w:p>
          <w:p w14:paraId="4196BDE9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Y292;</w:t>
            </w:r>
          </w:p>
          <w:p w14:paraId="4F005BE0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5BD17E1C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XU77;</w:t>
            </w:r>
          </w:p>
          <w:p w14:paraId="0EDFDAEE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Y2T4;</w:t>
            </w:r>
          </w:p>
          <w:p w14:paraId="3CDE9F5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5E822;</w:t>
            </w:r>
          </w:p>
          <w:p w14:paraId="4394E138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5E8E4;</w:t>
            </w:r>
          </w:p>
          <w:p w14:paraId="4190F5C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W6NKM1;</w:t>
            </w:r>
          </w:p>
          <w:p w14:paraId="7132150E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Z188;</w:t>
            </w:r>
          </w:p>
          <w:p w14:paraId="295EAFA6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7I4Y5R0;</w:t>
            </w:r>
          </w:p>
          <w:p w14:paraId="30854CF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6F7P322;</w:t>
            </w:r>
          </w:p>
          <w:p w14:paraId="04E79660" w14:textId="77777777" w:rsidR="00015C46" w:rsidRPr="005263E5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3E5">
              <w:rPr>
                <w:rFonts w:ascii="Times New Roman" w:hAnsi="Times New Roman" w:cs="Times New Roman"/>
                <w:sz w:val="15"/>
                <w:szCs w:val="15"/>
              </w:rPr>
              <w:t>A0A6F7PVV4</w:t>
            </w:r>
          </w:p>
        </w:tc>
        <w:tc>
          <w:tcPr>
            <w:tcW w:w="850" w:type="dxa"/>
          </w:tcPr>
          <w:p w14:paraId="43809C25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37F304EB" w14:textId="77777777" w:rsidR="00015C46" w:rsidRPr="00137B12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015C46" w:rsidRPr="009122A4" w14:paraId="2FF48C21" w14:textId="77777777" w:rsidTr="006F0F07">
        <w:tc>
          <w:tcPr>
            <w:tcW w:w="1133" w:type="dxa"/>
            <w:vAlign w:val="center"/>
          </w:tcPr>
          <w:p w14:paraId="70C50671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 xml:space="preserve">Carbon </w:t>
            </w:r>
          </w:p>
          <w:p w14:paraId="5195208D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metabolism</w:t>
            </w:r>
          </w:p>
        </w:tc>
        <w:tc>
          <w:tcPr>
            <w:tcW w:w="4112" w:type="dxa"/>
          </w:tcPr>
          <w:p w14:paraId="610E9E3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Transket_pyr</w:t>
            </w:r>
            <w:proofErr w:type="spellEnd"/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8D8410E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B447BD8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D4FEB6E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Probable methylmalonate-semialdehyde dehydrogenase, mitochondrial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E07AC69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beta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476DFCA1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Aconitate hydratase, mitochondrial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1818713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Fumarate hydratase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127D4E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Glutamate dehydrogenase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01F2BBC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cetyltransferase component of pyruvate dehydrogenase complex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6DD9D4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Threonine ammonia-lyase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EE72EF7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hydratase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6019DD6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Pyruvate kinase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  <w:p w14:paraId="7710E7FD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Glucose-6-phosphate isomerase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</w:tc>
        <w:tc>
          <w:tcPr>
            <w:tcW w:w="1418" w:type="dxa"/>
          </w:tcPr>
          <w:p w14:paraId="5EA0DF87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7I4YJF1;</w:t>
            </w:r>
          </w:p>
          <w:p w14:paraId="5CAC1961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51568830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7FB36D21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6H9;</w:t>
            </w:r>
          </w:p>
          <w:p w14:paraId="216E8712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U6PAC8;</w:t>
            </w:r>
          </w:p>
          <w:p w14:paraId="28408F96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4FD1435C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5E9A3;</w:t>
            </w:r>
          </w:p>
          <w:p w14:paraId="2A120068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6F7PEZ2;</w:t>
            </w:r>
          </w:p>
          <w:p w14:paraId="0FA66369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I94;</w:t>
            </w:r>
          </w:p>
          <w:p w14:paraId="7D406D83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5EBZ2;</w:t>
            </w:r>
          </w:p>
          <w:p w14:paraId="2BB6278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7I5E865;</w:t>
            </w:r>
          </w:p>
          <w:p w14:paraId="061790C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511B071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Q11;</w:t>
            </w:r>
          </w:p>
          <w:p w14:paraId="14EC493D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XWS3;</w:t>
            </w:r>
          </w:p>
          <w:p w14:paraId="47C26600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9W7</w:t>
            </w:r>
          </w:p>
        </w:tc>
        <w:tc>
          <w:tcPr>
            <w:tcW w:w="850" w:type="dxa"/>
          </w:tcPr>
          <w:p w14:paraId="07CFFABA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d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09" w:type="dxa"/>
            <w:vAlign w:val="center"/>
          </w:tcPr>
          <w:p w14:paraId="50D25430" w14:textId="77777777" w:rsidR="00015C46" w:rsidRPr="00276653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37B12">
              <w:rPr>
                <w:rFonts w:ascii="Times New Roman" w:hAnsi="Times New Roman" w:cs="Times New Roman" w:hint="eastAsia"/>
                <w:sz w:val="15"/>
                <w:szCs w:val="15"/>
              </w:rPr>
              <w:t>0.00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015C46" w:rsidRPr="009122A4" w14:paraId="10B0B993" w14:textId="77777777" w:rsidTr="006F0F07">
        <w:tc>
          <w:tcPr>
            <w:tcW w:w="1133" w:type="dxa"/>
            <w:vAlign w:val="center"/>
          </w:tcPr>
          <w:p w14:paraId="53B0ADE5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Longevity regulating pathway - worm</w:t>
            </w:r>
          </w:p>
        </w:tc>
        <w:tc>
          <w:tcPr>
            <w:tcW w:w="4112" w:type="dxa"/>
          </w:tcPr>
          <w:p w14:paraId="3C0C1736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Stress-70 protein, mitochondrial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6E35779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Heat shock protein 60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A9F832A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Superoxide dismutase</w:t>
            </w:r>
          </w:p>
        </w:tc>
        <w:tc>
          <w:tcPr>
            <w:tcW w:w="1418" w:type="dxa"/>
          </w:tcPr>
          <w:p w14:paraId="6477C3A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3P7V1I6;</w:t>
            </w:r>
          </w:p>
          <w:p w14:paraId="619A2FB1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D57;</w:t>
            </w:r>
          </w:p>
          <w:p w14:paraId="73247875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3P7YJP8</w:t>
            </w:r>
          </w:p>
        </w:tc>
        <w:tc>
          <w:tcPr>
            <w:tcW w:w="850" w:type="dxa"/>
          </w:tcPr>
          <w:p w14:paraId="592E1491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09" w:type="dxa"/>
            <w:vAlign w:val="center"/>
          </w:tcPr>
          <w:p w14:paraId="57D7E673" w14:textId="77777777" w:rsidR="00015C46" w:rsidRPr="00276653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37B12">
              <w:rPr>
                <w:rFonts w:ascii="Times New Roman" w:hAnsi="Times New Roman" w:cs="Times New Roman" w:hint="eastAsia"/>
                <w:sz w:val="15"/>
                <w:szCs w:val="15"/>
              </w:rPr>
              <w:t>0.0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015C46" w:rsidRPr="009122A4" w14:paraId="16CF6A9B" w14:textId="77777777" w:rsidTr="006F0F07">
        <w:tc>
          <w:tcPr>
            <w:tcW w:w="1133" w:type="dxa"/>
            <w:vAlign w:val="center"/>
          </w:tcPr>
          <w:p w14:paraId="66CBF02D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Legionellosis</w:t>
            </w:r>
          </w:p>
        </w:tc>
        <w:tc>
          <w:tcPr>
            <w:tcW w:w="4112" w:type="dxa"/>
          </w:tcPr>
          <w:p w14:paraId="38C9DBE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Elongation factor 1-alpha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305A919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Vesicle-fusing ATPase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B34F3CD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Elongation factor 1-gamma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97A09DE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Heat shock protein 60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9D95002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Heat shock protein 70</w:t>
            </w:r>
          </w:p>
        </w:tc>
        <w:tc>
          <w:tcPr>
            <w:tcW w:w="1418" w:type="dxa"/>
          </w:tcPr>
          <w:p w14:paraId="40DF25B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XYJ2;</w:t>
            </w:r>
          </w:p>
          <w:p w14:paraId="4BB66772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0N4WNI2;</w:t>
            </w:r>
          </w:p>
          <w:p w14:paraId="2FAB6053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5ECW3;</w:t>
            </w:r>
          </w:p>
          <w:p w14:paraId="5C9B16C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D57;</w:t>
            </w:r>
          </w:p>
          <w:p w14:paraId="44C6E80D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Q65</w:t>
            </w:r>
          </w:p>
        </w:tc>
        <w:tc>
          <w:tcPr>
            <w:tcW w:w="850" w:type="dxa"/>
          </w:tcPr>
          <w:p w14:paraId="1DC1274C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09" w:type="dxa"/>
            <w:vAlign w:val="center"/>
          </w:tcPr>
          <w:p w14:paraId="160D49A8" w14:textId="77777777" w:rsidR="00015C46" w:rsidRPr="00276653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37B12">
              <w:rPr>
                <w:rFonts w:ascii="Times New Roman" w:hAnsi="Times New Roman" w:cs="Times New Roman" w:hint="eastAsia"/>
                <w:sz w:val="15"/>
                <w:szCs w:val="15"/>
              </w:rPr>
              <w:t>0.0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015C46" w:rsidRPr="009122A4" w14:paraId="05E2D4EC" w14:textId="77777777" w:rsidTr="006F0F07">
        <w:tc>
          <w:tcPr>
            <w:tcW w:w="1133" w:type="dxa"/>
            <w:vAlign w:val="center"/>
          </w:tcPr>
          <w:p w14:paraId="2E39751B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Glycolysis / Gluconeogenesis</w:t>
            </w:r>
          </w:p>
        </w:tc>
        <w:tc>
          <w:tcPr>
            <w:tcW w:w="4112" w:type="dxa"/>
          </w:tcPr>
          <w:p w14:paraId="6D4E5A82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Pyruvate kinase</w:t>
            </w:r>
            <w:r w:rsidRPr="00116BA1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1F314ED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576B0ED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6BA1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bet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56E2C13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A535F">
              <w:rPr>
                <w:rFonts w:ascii="Times New Roman" w:hAnsi="Times New Roman" w:cs="Times New Roman"/>
                <w:sz w:val="15"/>
                <w:szCs w:val="15"/>
              </w:rPr>
              <w:t>Acetyltransferase component of pyruvate dehydrogenase complex</w:t>
            </w:r>
            <w:r w:rsidRPr="002A535F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2A53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A535F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2A535F">
              <w:rPr>
                <w:rFonts w:ascii="Times New Roman" w:hAnsi="Times New Roman" w:cs="Times New Roman"/>
                <w:sz w:val="15"/>
                <w:szCs w:val="15"/>
              </w:rPr>
              <w:t xml:space="preserve"> hydratase</w:t>
            </w:r>
            <w:r w:rsidRPr="002A535F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2A53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E9D7C50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A535F">
              <w:rPr>
                <w:rFonts w:ascii="Times New Roman" w:hAnsi="Times New Roman" w:cs="Times New Roman"/>
                <w:sz w:val="15"/>
                <w:szCs w:val="15"/>
              </w:rPr>
              <w:t>Glucose-6-phosphate isomerase</w:t>
            </w:r>
            <w:r w:rsidRPr="002A535F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2A53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AB6F7BC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A535F">
              <w:rPr>
                <w:rFonts w:ascii="Times New Roman" w:hAnsi="Times New Roman" w:cs="Times New Roman"/>
                <w:sz w:val="15"/>
                <w:szCs w:val="15"/>
              </w:rPr>
              <w:t>Fructose-bisphosphate aldolase</w:t>
            </w:r>
          </w:p>
        </w:tc>
        <w:tc>
          <w:tcPr>
            <w:tcW w:w="1418" w:type="dxa"/>
          </w:tcPr>
          <w:p w14:paraId="484AA5B6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Q11;</w:t>
            </w:r>
          </w:p>
          <w:p w14:paraId="72C41CB8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688EA45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4344AF2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5EBZ2;</w:t>
            </w:r>
          </w:p>
          <w:p w14:paraId="3D000817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4543388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XWS3;</w:t>
            </w:r>
          </w:p>
          <w:p w14:paraId="3EDCEC56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9W7</w:t>
            </w:r>
          </w:p>
        </w:tc>
        <w:tc>
          <w:tcPr>
            <w:tcW w:w="850" w:type="dxa"/>
          </w:tcPr>
          <w:p w14:paraId="3C636FCA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09" w:type="dxa"/>
            <w:vAlign w:val="center"/>
          </w:tcPr>
          <w:p w14:paraId="4DC47C56" w14:textId="77777777" w:rsidR="00015C46" w:rsidRPr="00276653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37B12"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015C46" w:rsidRPr="009122A4" w14:paraId="21EDB09C" w14:textId="77777777" w:rsidTr="006F0F07">
        <w:tc>
          <w:tcPr>
            <w:tcW w:w="1133" w:type="dxa"/>
            <w:vAlign w:val="center"/>
          </w:tcPr>
          <w:p w14:paraId="6A0F27DD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Protein processing in endoplasmic reticulum</w:t>
            </w:r>
          </w:p>
        </w:tc>
        <w:tc>
          <w:tcPr>
            <w:tcW w:w="4112" w:type="dxa"/>
          </w:tcPr>
          <w:p w14:paraId="62794A16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767">
              <w:rPr>
                <w:rFonts w:ascii="Times New Roman" w:hAnsi="Times New Roman" w:cs="Times New Roman"/>
                <w:sz w:val="15"/>
                <w:szCs w:val="15"/>
              </w:rPr>
              <w:t>Heat shock protein 7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63476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21C110C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767">
              <w:rPr>
                <w:rFonts w:ascii="Times New Roman" w:hAnsi="Times New Roman" w:cs="Times New Roman"/>
                <w:sz w:val="15"/>
                <w:szCs w:val="15"/>
              </w:rPr>
              <w:t>Vesicle-fusing ATP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9C6D824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767">
              <w:rPr>
                <w:rFonts w:ascii="Times New Roman" w:hAnsi="Times New Roman" w:cs="Times New Roman"/>
                <w:sz w:val="15"/>
                <w:szCs w:val="15"/>
              </w:rPr>
              <w:t>Protein disulfide-isomerase</w:t>
            </w:r>
            <w:r w:rsidRPr="0063476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63476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C5ED4AB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767">
              <w:rPr>
                <w:rFonts w:ascii="Times New Roman" w:hAnsi="Times New Roman" w:cs="Times New Roman"/>
                <w:sz w:val="15"/>
                <w:szCs w:val="15"/>
              </w:rPr>
              <w:t>Heat shock protein 70</w:t>
            </w:r>
            <w:r w:rsidRPr="0063476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63476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D1153B4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767"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  <w:r w:rsidRPr="0063476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63476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CC4E0FB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767">
              <w:rPr>
                <w:rFonts w:ascii="Times New Roman" w:hAnsi="Times New Roman" w:cs="Times New Roman"/>
                <w:sz w:val="15"/>
                <w:szCs w:val="15"/>
              </w:rPr>
              <w:t>Protein disulfide-isomerase</w:t>
            </w:r>
          </w:p>
        </w:tc>
        <w:tc>
          <w:tcPr>
            <w:tcW w:w="1418" w:type="dxa"/>
          </w:tcPr>
          <w:p w14:paraId="77F7C6A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HA9;</w:t>
            </w:r>
          </w:p>
          <w:p w14:paraId="778E2F0B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0N4WNI2;</w:t>
            </w:r>
          </w:p>
          <w:p w14:paraId="24AFA26C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5E638;</w:t>
            </w:r>
          </w:p>
          <w:p w14:paraId="00F6D298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Q65;</w:t>
            </w:r>
          </w:p>
          <w:p w14:paraId="17F9BE07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5EC72;</w:t>
            </w:r>
          </w:p>
          <w:p w14:paraId="62FBDDD8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Z4X8</w:t>
            </w:r>
          </w:p>
        </w:tc>
        <w:tc>
          <w:tcPr>
            <w:tcW w:w="850" w:type="dxa"/>
          </w:tcPr>
          <w:p w14:paraId="737AA1DC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09" w:type="dxa"/>
            <w:vAlign w:val="center"/>
          </w:tcPr>
          <w:p w14:paraId="42A07D24" w14:textId="77777777" w:rsidR="00015C46" w:rsidRPr="00276653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37B12">
              <w:rPr>
                <w:rFonts w:ascii="Times New Roman" w:hAnsi="Times New Roman" w:cs="Times New Roman" w:hint="eastAsia"/>
                <w:sz w:val="15"/>
                <w:szCs w:val="15"/>
              </w:rPr>
              <w:t>0.0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015C46" w:rsidRPr="009122A4" w14:paraId="251B0014" w14:textId="77777777" w:rsidTr="006F0F07">
        <w:tc>
          <w:tcPr>
            <w:tcW w:w="1133" w:type="dxa"/>
            <w:vAlign w:val="center"/>
          </w:tcPr>
          <w:p w14:paraId="369D250B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Biosynthesis of antibiotics</w:t>
            </w:r>
          </w:p>
        </w:tc>
        <w:tc>
          <w:tcPr>
            <w:tcW w:w="4112" w:type="dxa"/>
          </w:tcPr>
          <w:p w14:paraId="45A2DEB4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34767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34767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44672B7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ED6645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DAB895B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bet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8C14EB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Aconitate hydratase, mitochondria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</w:p>
          <w:p w14:paraId="5AF57043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Fructose-bisphosphate aldol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4E09382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Fumarate hydrat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6879B8D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 xml:space="preserve">Acetyltransferase component of pyruvate dehydrogenase </w:t>
            </w:r>
            <w:r w:rsidRPr="00ED664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mplex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Threonine ammonia-ly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B6721F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ED6645">
              <w:rPr>
                <w:rFonts w:ascii="Times New Roman" w:hAnsi="Times New Roman" w:cs="Times New Roman"/>
                <w:sz w:val="15"/>
                <w:szCs w:val="15"/>
              </w:rPr>
              <w:t xml:space="preserve"> hydrat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E8F3EAC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Pyruvate kin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86437E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Glucose-6-phosphate isomer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7C2916E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Nucleoside diphosphate kin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E521F58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Transket_pyr</w:t>
            </w:r>
            <w:proofErr w:type="spellEnd"/>
            <w:r w:rsidRPr="00ED6645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</w:t>
            </w:r>
          </w:p>
        </w:tc>
        <w:tc>
          <w:tcPr>
            <w:tcW w:w="1418" w:type="dxa"/>
          </w:tcPr>
          <w:p w14:paraId="2F8972D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0N4W4W6;</w:t>
            </w:r>
          </w:p>
          <w:p w14:paraId="4708B140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3384AEBB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0430048B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5E9A3;</w:t>
            </w:r>
          </w:p>
          <w:p w14:paraId="412AFC59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9W7;</w:t>
            </w:r>
          </w:p>
          <w:p w14:paraId="291FB07C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6F7PEZ2;</w:t>
            </w:r>
          </w:p>
          <w:p w14:paraId="3FC249D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7I5EBZ2;</w:t>
            </w:r>
          </w:p>
          <w:p w14:paraId="1B97407B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5E865;</w:t>
            </w:r>
          </w:p>
          <w:p w14:paraId="149168D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296F650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Q11;</w:t>
            </w:r>
          </w:p>
          <w:p w14:paraId="3184B456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XWS3;</w:t>
            </w:r>
          </w:p>
          <w:p w14:paraId="4B071072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XSS8;</w:t>
            </w:r>
          </w:p>
          <w:p w14:paraId="690ED102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JF1</w:t>
            </w:r>
          </w:p>
        </w:tc>
        <w:tc>
          <w:tcPr>
            <w:tcW w:w="850" w:type="dxa"/>
          </w:tcPr>
          <w:p w14:paraId="787533A2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d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09" w:type="dxa"/>
            <w:vAlign w:val="center"/>
          </w:tcPr>
          <w:p w14:paraId="434ABBFF" w14:textId="77777777" w:rsidR="00015C46" w:rsidRPr="00276653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37B12"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015C46" w:rsidRPr="009122A4" w14:paraId="588DFA20" w14:textId="77777777" w:rsidTr="006F0F07">
        <w:tc>
          <w:tcPr>
            <w:tcW w:w="1133" w:type="dxa"/>
            <w:vAlign w:val="center"/>
          </w:tcPr>
          <w:p w14:paraId="17DEBBF6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RNA degradation</w:t>
            </w:r>
          </w:p>
        </w:tc>
        <w:tc>
          <w:tcPr>
            <w:tcW w:w="4112" w:type="dxa"/>
          </w:tcPr>
          <w:p w14:paraId="56DD84C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ED6645">
              <w:rPr>
                <w:rFonts w:ascii="Times New Roman" w:hAnsi="Times New Roman" w:cs="Times New Roman"/>
                <w:sz w:val="15"/>
                <w:szCs w:val="15"/>
              </w:rPr>
              <w:t xml:space="preserve"> hydratase; </w:t>
            </w:r>
          </w:p>
          <w:p w14:paraId="0B3C0A9C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 xml:space="preserve">Heat shock protein 60;  </w:t>
            </w:r>
          </w:p>
          <w:p w14:paraId="196FB241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Stress-70 protein, mitochondrial</w:t>
            </w:r>
          </w:p>
        </w:tc>
        <w:tc>
          <w:tcPr>
            <w:tcW w:w="1418" w:type="dxa"/>
          </w:tcPr>
          <w:p w14:paraId="6D162833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06111C66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D57;</w:t>
            </w:r>
          </w:p>
          <w:p w14:paraId="597B2FDF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3P7V1I6</w:t>
            </w:r>
          </w:p>
        </w:tc>
        <w:tc>
          <w:tcPr>
            <w:tcW w:w="850" w:type="dxa"/>
          </w:tcPr>
          <w:p w14:paraId="65E86E67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09" w:type="dxa"/>
            <w:vAlign w:val="center"/>
          </w:tcPr>
          <w:p w14:paraId="20E050F1" w14:textId="77777777" w:rsidR="00015C46" w:rsidRPr="00276653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37B12">
              <w:rPr>
                <w:rFonts w:ascii="Times New Roman" w:hAnsi="Times New Roman" w:cs="Times New Roman" w:hint="eastAsia"/>
                <w:sz w:val="15"/>
                <w:szCs w:val="15"/>
              </w:rPr>
              <w:t>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015C46" w:rsidRPr="009122A4" w14:paraId="5310F50C" w14:textId="77777777" w:rsidTr="006F0F07">
        <w:tc>
          <w:tcPr>
            <w:tcW w:w="1133" w:type="dxa"/>
            <w:vAlign w:val="center"/>
          </w:tcPr>
          <w:p w14:paraId="59C18FE4" w14:textId="77777777" w:rsidR="00015C46" w:rsidRPr="00581DA1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1DA1">
              <w:rPr>
                <w:rFonts w:ascii="Times New Roman" w:hAnsi="Times New Roman" w:cs="Times New Roman"/>
                <w:sz w:val="15"/>
                <w:szCs w:val="15"/>
              </w:rPr>
              <w:t>Biosynthesis of amino acids</w:t>
            </w:r>
          </w:p>
        </w:tc>
        <w:tc>
          <w:tcPr>
            <w:tcW w:w="4112" w:type="dxa"/>
          </w:tcPr>
          <w:p w14:paraId="71B9F7BD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D6645">
              <w:rPr>
                <w:rFonts w:ascii="Times New Roman" w:hAnsi="Times New Roman" w:cs="Times New Roman"/>
                <w:sz w:val="15"/>
                <w:szCs w:val="15"/>
              </w:rPr>
              <w:t>Transket_pyr</w:t>
            </w:r>
            <w:proofErr w:type="spellEnd"/>
            <w:r w:rsidRPr="00ED6645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;</w:t>
            </w:r>
            <w:r w:rsidRPr="00301C0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6620CAB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1C05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01C05">
              <w:rPr>
                <w:rFonts w:ascii="Times New Roman" w:hAnsi="Times New Roman" w:cs="Times New Roman"/>
                <w:sz w:val="15"/>
                <w:szCs w:val="15"/>
              </w:rPr>
              <w:t xml:space="preserve">transferase; </w:t>
            </w:r>
          </w:p>
          <w:p w14:paraId="7A8CAB19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1C05">
              <w:rPr>
                <w:rFonts w:ascii="Times New Roman" w:hAnsi="Times New Roman" w:cs="Times New Roman"/>
                <w:sz w:val="15"/>
                <w:szCs w:val="15"/>
              </w:rPr>
              <w:t xml:space="preserve">Aconitate hydratase, mitochondrial; </w:t>
            </w:r>
          </w:p>
          <w:p w14:paraId="018CDA04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1C05">
              <w:rPr>
                <w:rFonts w:ascii="Times New Roman" w:hAnsi="Times New Roman" w:cs="Times New Roman"/>
                <w:sz w:val="15"/>
                <w:szCs w:val="15"/>
              </w:rPr>
              <w:t xml:space="preserve">Threonine ammonia-lyase; </w:t>
            </w:r>
          </w:p>
          <w:p w14:paraId="13948FB7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01C05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301C05">
              <w:rPr>
                <w:rFonts w:ascii="Times New Roman" w:hAnsi="Times New Roman" w:cs="Times New Roman"/>
                <w:sz w:val="15"/>
                <w:szCs w:val="15"/>
              </w:rPr>
              <w:t xml:space="preserve"> hydratase; </w:t>
            </w:r>
          </w:p>
          <w:p w14:paraId="455A252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1C05">
              <w:rPr>
                <w:rFonts w:ascii="Times New Roman" w:hAnsi="Times New Roman" w:cs="Times New Roman"/>
                <w:sz w:val="15"/>
                <w:szCs w:val="15"/>
              </w:rPr>
              <w:t xml:space="preserve">Pyruvate kinase;  </w:t>
            </w:r>
          </w:p>
          <w:p w14:paraId="2E509EC1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1C05">
              <w:rPr>
                <w:rFonts w:ascii="Times New Roman" w:hAnsi="Times New Roman" w:cs="Times New Roman"/>
                <w:sz w:val="15"/>
                <w:szCs w:val="15"/>
              </w:rPr>
              <w:t>Fructose-bisphosphate aldolase</w:t>
            </w:r>
          </w:p>
        </w:tc>
        <w:tc>
          <w:tcPr>
            <w:tcW w:w="1418" w:type="dxa"/>
          </w:tcPr>
          <w:p w14:paraId="65E70FD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JF1;</w:t>
            </w:r>
          </w:p>
          <w:p w14:paraId="6C5811CF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09B01675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5E9A3;</w:t>
            </w:r>
          </w:p>
          <w:p w14:paraId="435A3B7A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5E865;</w:t>
            </w:r>
          </w:p>
          <w:p w14:paraId="77A8A144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1B3FA7C4" w14:textId="77777777" w:rsidR="00015C46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Q11;</w:t>
            </w:r>
          </w:p>
          <w:p w14:paraId="7413B9A1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6667">
              <w:rPr>
                <w:rFonts w:ascii="Times New Roman" w:hAnsi="Times New Roman" w:cs="Times New Roman"/>
                <w:sz w:val="15"/>
                <w:szCs w:val="15"/>
              </w:rPr>
              <w:t>A0A7I4Y9W7</w:t>
            </w:r>
          </w:p>
        </w:tc>
        <w:tc>
          <w:tcPr>
            <w:tcW w:w="850" w:type="dxa"/>
          </w:tcPr>
          <w:p w14:paraId="33C554DE" w14:textId="77777777" w:rsidR="00015C46" w:rsidRPr="009122A4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22A4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9122A4">
              <w:rPr>
                <w:rFonts w:ascii="Times New Roman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709" w:type="dxa"/>
            <w:vAlign w:val="center"/>
          </w:tcPr>
          <w:p w14:paraId="34559A65" w14:textId="77777777" w:rsidR="00015C46" w:rsidRPr="00276653" w:rsidRDefault="00015C46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37B12">
              <w:rPr>
                <w:rFonts w:ascii="Times New Roman" w:hAnsi="Times New Roman" w:cs="Times New Roman" w:hint="eastAsia"/>
                <w:sz w:val="15"/>
                <w:szCs w:val="15"/>
              </w:rPr>
              <w:t>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</w:tbl>
    <w:p w14:paraId="4C95BDD4" w14:textId="77777777" w:rsidR="00015C46" w:rsidRPr="009122A4" w:rsidRDefault="00015C46" w:rsidP="00015C46">
      <w:pPr>
        <w:rPr>
          <w:rFonts w:ascii="Times New Roman" w:hAnsi="Times New Roman" w:cs="Times New Roman"/>
          <w:sz w:val="15"/>
          <w:szCs w:val="15"/>
        </w:rPr>
      </w:pPr>
    </w:p>
    <w:p w14:paraId="27A03A25" w14:textId="77777777" w:rsidR="00015C46" w:rsidRDefault="00015C46" w:rsidP="00015C46">
      <w:pPr>
        <w:rPr>
          <w:rFonts w:ascii="Times New Roman" w:hAnsi="Times New Roman" w:cs="Times New Roman"/>
          <w:szCs w:val="21"/>
        </w:rPr>
      </w:pPr>
    </w:p>
    <w:p w14:paraId="42A3DAA0" w14:textId="77777777" w:rsidR="00583B1C" w:rsidRDefault="00583B1C"/>
    <w:sectPr w:rsidR="00583B1C" w:rsidSect="00583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44FB9" w14:textId="77777777" w:rsidR="00FB4D86" w:rsidRDefault="00FB4D86" w:rsidP="00015C46">
      <w:pPr>
        <w:spacing w:after="0"/>
      </w:pPr>
      <w:r>
        <w:separator/>
      </w:r>
    </w:p>
  </w:endnote>
  <w:endnote w:type="continuationSeparator" w:id="0">
    <w:p w14:paraId="446AFDC1" w14:textId="77777777" w:rsidR="00FB4D86" w:rsidRDefault="00FB4D86" w:rsidP="00015C4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89E6A" w14:textId="77777777" w:rsidR="00FB4D86" w:rsidRDefault="00FB4D86" w:rsidP="00015C46">
      <w:pPr>
        <w:spacing w:after="0"/>
      </w:pPr>
      <w:r>
        <w:separator/>
      </w:r>
    </w:p>
  </w:footnote>
  <w:footnote w:type="continuationSeparator" w:id="0">
    <w:p w14:paraId="6B2F2BF6" w14:textId="77777777" w:rsidR="00FB4D86" w:rsidRDefault="00FB4D86" w:rsidP="00015C4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5F5C"/>
    <w:rsid w:val="000039AC"/>
    <w:rsid w:val="00015C46"/>
    <w:rsid w:val="000229C1"/>
    <w:rsid w:val="00043E58"/>
    <w:rsid w:val="00052309"/>
    <w:rsid w:val="00055FA3"/>
    <w:rsid w:val="00065F5C"/>
    <w:rsid w:val="00091D9E"/>
    <w:rsid w:val="000A2A70"/>
    <w:rsid w:val="000A3B81"/>
    <w:rsid w:val="000B3CB0"/>
    <w:rsid w:val="000C467D"/>
    <w:rsid w:val="000D1552"/>
    <w:rsid w:val="000D3606"/>
    <w:rsid w:val="000E24F0"/>
    <w:rsid w:val="000E3E1D"/>
    <w:rsid w:val="000F4A67"/>
    <w:rsid w:val="00106E45"/>
    <w:rsid w:val="00111ADB"/>
    <w:rsid w:val="00125E7A"/>
    <w:rsid w:val="00154886"/>
    <w:rsid w:val="00157504"/>
    <w:rsid w:val="00176367"/>
    <w:rsid w:val="001775B1"/>
    <w:rsid w:val="001975F3"/>
    <w:rsid w:val="001B1B86"/>
    <w:rsid w:val="001C4F6F"/>
    <w:rsid w:val="001D0138"/>
    <w:rsid w:val="001E04EA"/>
    <w:rsid w:val="001F3380"/>
    <w:rsid w:val="00212469"/>
    <w:rsid w:val="0021249E"/>
    <w:rsid w:val="00231090"/>
    <w:rsid w:val="002467C6"/>
    <w:rsid w:val="00246E9D"/>
    <w:rsid w:val="00253028"/>
    <w:rsid w:val="0025411B"/>
    <w:rsid w:val="002576D3"/>
    <w:rsid w:val="002643AC"/>
    <w:rsid w:val="00267C41"/>
    <w:rsid w:val="002734E1"/>
    <w:rsid w:val="00280114"/>
    <w:rsid w:val="00286AA7"/>
    <w:rsid w:val="002B3985"/>
    <w:rsid w:val="002C7514"/>
    <w:rsid w:val="002D14C0"/>
    <w:rsid w:val="002D502A"/>
    <w:rsid w:val="0032471C"/>
    <w:rsid w:val="003503EA"/>
    <w:rsid w:val="00352494"/>
    <w:rsid w:val="00355B0C"/>
    <w:rsid w:val="003644F8"/>
    <w:rsid w:val="00366907"/>
    <w:rsid w:val="00367B4D"/>
    <w:rsid w:val="00371F99"/>
    <w:rsid w:val="0037642A"/>
    <w:rsid w:val="00377EEF"/>
    <w:rsid w:val="003D25AA"/>
    <w:rsid w:val="003F54BC"/>
    <w:rsid w:val="004340EE"/>
    <w:rsid w:val="004431BF"/>
    <w:rsid w:val="00445ED6"/>
    <w:rsid w:val="004549B9"/>
    <w:rsid w:val="00483871"/>
    <w:rsid w:val="00483CF5"/>
    <w:rsid w:val="0048560E"/>
    <w:rsid w:val="0049204B"/>
    <w:rsid w:val="00493C24"/>
    <w:rsid w:val="00493F5F"/>
    <w:rsid w:val="004B241C"/>
    <w:rsid w:val="004C36AC"/>
    <w:rsid w:val="004D19E7"/>
    <w:rsid w:val="004E3F05"/>
    <w:rsid w:val="005051C9"/>
    <w:rsid w:val="00507B71"/>
    <w:rsid w:val="00516FB5"/>
    <w:rsid w:val="005252CC"/>
    <w:rsid w:val="005306D9"/>
    <w:rsid w:val="00552F3B"/>
    <w:rsid w:val="0056220E"/>
    <w:rsid w:val="00565818"/>
    <w:rsid w:val="00574173"/>
    <w:rsid w:val="00581DA1"/>
    <w:rsid w:val="00583B1C"/>
    <w:rsid w:val="005E6863"/>
    <w:rsid w:val="005E70C9"/>
    <w:rsid w:val="005F67DB"/>
    <w:rsid w:val="005F7E2D"/>
    <w:rsid w:val="00606907"/>
    <w:rsid w:val="00637CFB"/>
    <w:rsid w:val="006661E4"/>
    <w:rsid w:val="00671C7F"/>
    <w:rsid w:val="0068226E"/>
    <w:rsid w:val="006862C4"/>
    <w:rsid w:val="00691CAC"/>
    <w:rsid w:val="00692156"/>
    <w:rsid w:val="00692E71"/>
    <w:rsid w:val="00693F67"/>
    <w:rsid w:val="006940EF"/>
    <w:rsid w:val="006C2BF0"/>
    <w:rsid w:val="006D02DF"/>
    <w:rsid w:val="006D1EB7"/>
    <w:rsid w:val="0070419B"/>
    <w:rsid w:val="007076E6"/>
    <w:rsid w:val="00723EC2"/>
    <w:rsid w:val="00730B6A"/>
    <w:rsid w:val="00742274"/>
    <w:rsid w:val="00763604"/>
    <w:rsid w:val="007776C0"/>
    <w:rsid w:val="007942DB"/>
    <w:rsid w:val="007A12F5"/>
    <w:rsid w:val="007A1E9A"/>
    <w:rsid w:val="007A495C"/>
    <w:rsid w:val="007B7A06"/>
    <w:rsid w:val="007D42B5"/>
    <w:rsid w:val="007E39FB"/>
    <w:rsid w:val="00803B9C"/>
    <w:rsid w:val="008143FE"/>
    <w:rsid w:val="00827875"/>
    <w:rsid w:val="008278CB"/>
    <w:rsid w:val="00846D4D"/>
    <w:rsid w:val="00852E5C"/>
    <w:rsid w:val="00860B67"/>
    <w:rsid w:val="008706BC"/>
    <w:rsid w:val="00897214"/>
    <w:rsid w:val="008A6BF3"/>
    <w:rsid w:val="008C6AF1"/>
    <w:rsid w:val="008D73F3"/>
    <w:rsid w:val="008F27AD"/>
    <w:rsid w:val="00920F5B"/>
    <w:rsid w:val="009502C6"/>
    <w:rsid w:val="009579DC"/>
    <w:rsid w:val="00963B77"/>
    <w:rsid w:val="00967076"/>
    <w:rsid w:val="009751BE"/>
    <w:rsid w:val="009B717D"/>
    <w:rsid w:val="009E0401"/>
    <w:rsid w:val="009E1427"/>
    <w:rsid w:val="009E6BB9"/>
    <w:rsid w:val="009F22B7"/>
    <w:rsid w:val="00A14385"/>
    <w:rsid w:val="00A25881"/>
    <w:rsid w:val="00A54526"/>
    <w:rsid w:val="00A63012"/>
    <w:rsid w:val="00A83B80"/>
    <w:rsid w:val="00AA086B"/>
    <w:rsid w:val="00AB5370"/>
    <w:rsid w:val="00AC702F"/>
    <w:rsid w:val="00AD1B62"/>
    <w:rsid w:val="00AD20E8"/>
    <w:rsid w:val="00AD3012"/>
    <w:rsid w:val="00AE0D40"/>
    <w:rsid w:val="00AE464B"/>
    <w:rsid w:val="00B2550C"/>
    <w:rsid w:val="00B30F8C"/>
    <w:rsid w:val="00B371C4"/>
    <w:rsid w:val="00B4289B"/>
    <w:rsid w:val="00B74090"/>
    <w:rsid w:val="00B802D1"/>
    <w:rsid w:val="00B940A6"/>
    <w:rsid w:val="00B947DF"/>
    <w:rsid w:val="00BC302A"/>
    <w:rsid w:val="00BD3D31"/>
    <w:rsid w:val="00BE7EAF"/>
    <w:rsid w:val="00C0693E"/>
    <w:rsid w:val="00C543CD"/>
    <w:rsid w:val="00C554CA"/>
    <w:rsid w:val="00C63AAA"/>
    <w:rsid w:val="00C71C9A"/>
    <w:rsid w:val="00C87794"/>
    <w:rsid w:val="00C95234"/>
    <w:rsid w:val="00C96775"/>
    <w:rsid w:val="00CA11AB"/>
    <w:rsid w:val="00CA18F8"/>
    <w:rsid w:val="00CB5D72"/>
    <w:rsid w:val="00CB74EB"/>
    <w:rsid w:val="00CD0938"/>
    <w:rsid w:val="00CF4188"/>
    <w:rsid w:val="00D02A5E"/>
    <w:rsid w:val="00D02A98"/>
    <w:rsid w:val="00D03496"/>
    <w:rsid w:val="00D05962"/>
    <w:rsid w:val="00D1353D"/>
    <w:rsid w:val="00D26BFE"/>
    <w:rsid w:val="00D4138F"/>
    <w:rsid w:val="00D57363"/>
    <w:rsid w:val="00D63C81"/>
    <w:rsid w:val="00D72605"/>
    <w:rsid w:val="00D73A4A"/>
    <w:rsid w:val="00D852B5"/>
    <w:rsid w:val="00D976C5"/>
    <w:rsid w:val="00DA2271"/>
    <w:rsid w:val="00DA6451"/>
    <w:rsid w:val="00DB1AAB"/>
    <w:rsid w:val="00DB5015"/>
    <w:rsid w:val="00DE7A8F"/>
    <w:rsid w:val="00DF0227"/>
    <w:rsid w:val="00DF39E7"/>
    <w:rsid w:val="00E010C7"/>
    <w:rsid w:val="00E03832"/>
    <w:rsid w:val="00E109AC"/>
    <w:rsid w:val="00E13F83"/>
    <w:rsid w:val="00E6046C"/>
    <w:rsid w:val="00E6187D"/>
    <w:rsid w:val="00E81402"/>
    <w:rsid w:val="00E9061E"/>
    <w:rsid w:val="00EE6D16"/>
    <w:rsid w:val="00F11A81"/>
    <w:rsid w:val="00F14D85"/>
    <w:rsid w:val="00F33F9C"/>
    <w:rsid w:val="00F51F4B"/>
    <w:rsid w:val="00F529B4"/>
    <w:rsid w:val="00F571F4"/>
    <w:rsid w:val="00F6611C"/>
    <w:rsid w:val="00F74DE2"/>
    <w:rsid w:val="00F7673A"/>
    <w:rsid w:val="00F93E7C"/>
    <w:rsid w:val="00FB4D86"/>
    <w:rsid w:val="00FC3F8A"/>
    <w:rsid w:val="00FE13D3"/>
    <w:rsid w:val="00FE6262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615ACD7-7291-4B1E-943E-DD96A00FF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C46"/>
    <w:pPr>
      <w:adjustRightInd w:val="0"/>
      <w:snapToGrid w:val="0"/>
      <w:spacing w:after="200"/>
    </w:pPr>
    <w:rPr>
      <w:rFonts w:ascii="Tahoma" w:eastAsia="微软雅黑" w:hAnsi="Tahoma" w:cs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5C4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5C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5C4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5C46"/>
    <w:rPr>
      <w:sz w:val="18"/>
      <w:szCs w:val="18"/>
    </w:rPr>
  </w:style>
  <w:style w:type="table" w:styleId="a7">
    <w:name w:val="Table Grid"/>
    <w:basedOn w:val="a1"/>
    <w:uiPriority w:val="59"/>
    <w:rsid w:val="00015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uniprot.org/taxonomy/628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taxonomy/628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4</Words>
  <Characters>5558</Characters>
  <Application>Microsoft Office Word</Application>
  <DocSecurity>0</DocSecurity>
  <Lines>46</Lines>
  <Paragraphs>13</Paragraphs>
  <ScaleCrop>false</ScaleCrop>
  <Company/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振</dc:creator>
  <cp:keywords/>
  <dc:description/>
  <cp:lastModifiedBy>刘 振</cp:lastModifiedBy>
  <cp:revision>3</cp:revision>
  <dcterms:created xsi:type="dcterms:W3CDTF">2022-11-01T11:44:00Z</dcterms:created>
  <dcterms:modified xsi:type="dcterms:W3CDTF">2022-11-01T11:47:00Z</dcterms:modified>
</cp:coreProperties>
</file>